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A540E" w14:textId="729E0686" w:rsidR="00033FC2" w:rsidRDefault="0002444F">
      <w:r>
        <w:rPr>
          <w:noProof/>
        </w:rPr>
        <w:drawing>
          <wp:inline distT="0" distB="0" distL="0" distR="0" wp14:anchorId="22DA3B44" wp14:editId="459DDA22">
            <wp:extent cx="5731510" cy="3091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73DB4" w14:textId="42EF1611" w:rsidR="0002444F" w:rsidRPr="00C64473" w:rsidRDefault="0002444F" w:rsidP="0002444F">
      <w:pPr>
        <w:ind w:left="-709" w:right="-897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C64473">
        <w:rPr>
          <w:rFonts w:ascii="Arial" w:hAnsi="Arial" w:cs="Arial"/>
          <w:b/>
          <w:sz w:val="24"/>
          <w:szCs w:val="24"/>
        </w:rPr>
        <w:t xml:space="preserve">Supplementary Fig. 1: </w:t>
      </w:r>
      <w:r w:rsidRPr="00C64473">
        <w:rPr>
          <w:rFonts w:ascii="Arial" w:hAnsi="Arial" w:cs="Arial"/>
          <w:color w:val="000000" w:themeColor="text1"/>
          <w:sz w:val="24"/>
          <w:szCs w:val="24"/>
        </w:rPr>
        <w:t xml:space="preserve">Time-course analysis of body weight in males </w:t>
      </w:r>
      <w:r w:rsidRPr="00C64473">
        <w:rPr>
          <w:rFonts w:ascii="Arial" w:hAnsi="Arial" w:cs="Arial"/>
          <w:b/>
          <w:color w:val="000000" w:themeColor="text1"/>
          <w:sz w:val="24"/>
          <w:szCs w:val="24"/>
        </w:rPr>
        <w:t>(A)</w:t>
      </w:r>
      <w:r w:rsidRPr="00C64473">
        <w:rPr>
          <w:rFonts w:ascii="Arial" w:hAnsi="Arial" w:cs="Arial"/>
          <w:color w:val="000000" w:themeColor="text1"/>
          <w:sz w:val="24"/>
          <w:szCs w:val="24"/>
        </w:rPr>
        <w:t xml:space="preserve"> and females </w:t>
      </w:r>
      <w:r w:rsidRPr="00C64473">
        <w:rPr>
          <w:rFonts w:ascii="Arial" w:hAnsi="Arial" w:cs="Arial"/>
          <w:b/>
          <w:color w:val="000000" w:themeColor="text1"/>
          <w:sz w:val="24"/>
          <w:szCs w:val="24"/>
        </w:rPr>
        <w:t>(B)</w:t>
      </w:r>
      <w:r w:rsidRPr="00C64473">
        <w:rPr>
          <w:rFonts w:ascii="Arial" w:hAnsi="Arial" w:cs="Arial"/>
          <w:color w:val="000000" w:themeColor="text1"/>
          <w:sz w:val="24"/>
          <w:szCs w:val="24"/>
        </w:rPr>
        <w:t>. n=10-12 in all treatment groups.</w:t>
      </w:r>
    </w:p>
    <w:p w14:paraId="692E5E51" w14:textId="32E548F4" w:rsidR="00C64473" w:rsidRDefault="00C64473" w:rsidP="0002444F">
      <w:pPr>
        <w:ind w:left="-709" w:right="-897"/>
        <w:jc w:val="both"/>
        <w:rPr>
          <w:rFonts w:ascii="Arial" w:hAnsi="Arial" w:cs="Arial"/>
          <w:color w:val="000000" w:themeColor="text1"/>
        </w:rPr>
      </w:pPr>
    </w:p>
    <w:p w14:paraId="2BCADE75" w14:textId="18461B7E" w:rsidR="00C64473" w:rsidRPr="00C64473" w:rsidRDefault="00C64473" w:rsidP="00C64473">
      <w:pPr>
        <w:ind w:left="-810"/>
        <w:rPr>
          <w:rFonts w:ascii="Arial" w:hAnsi="Arial" w:cs="Arial"/>
          <w:sz w:val="24"/>
          <w:szCs w:val="24"/>
        </w:rPr>
      </w:pPr>
      <w:r w:rsidRPr="00C64473">
        <w:rPr>
          <w:rFonts w:ascii="Arial" w:hAnsi="Arial" w:cs="Arial"/>
          <w:b/>
          <w:bCs/>
          <w:sz w:val="24"/>
          <w:szCs w:val="24"/>
        </w:rPr>
        <w:t>Table S1:</w:t>
      </w:r>
      <w:r w:rsidRPr="00C64473">
        <w:rPr>
          <w:rFonts w:ascii="Arial" w:hAnsi="Arial" w:cs="Arial"/>
          <w:sz w:val="24"/>
          <w:szCs w:val="24"/>
        </w:rPr>
        <w:t xml:space="preserve"> Sequence of the primers used for qPCR analysis:</w:t>
      </w:r>
    </w:p>
    <w:tbl>
      <w:tblPr>
        <w:tblStyle w:val="PlainTable2"/>
        <w:tblpPr w:leftFromText="180" w:rightFromText="180" w:vertAnchor="text" w:horzAnchor="margin" w:tblpXSpec="center" w:tblpY="38"/>
        <w:tblW w:w="111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10"/>
        <w:gridCol w:w="1718"/>
        <w:gridCol w:w="3545"/>
        <w:gridCol w:w="3493"/>
        <w:gridCol w:w="1124"/>
      </w:tblGrid>
      <w:tr w:rsidR="00C64473" w14:paraId="3B8043C8" w14:textId="77777777" w:rsidTr="00C64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thinThickSmallGap" w:sz="18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20C4EDAC" w14:textId="77777777" w:rsidR="00C64473" w:rsidRDefault="00C64473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bookmarkStart w:id="0" w:name="_Hlk7614767"/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ene</w:t>
            </w:r>
          </w:p>
        </w:tc>
        <w:tc>
          <w:tcPr>
            <w:tcW w:w="1718" w:type="dxa"/>
            <w:tcBorders>
              <w:top w:val="thinThickSmallGap" w:sz="18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3DDE97AE" w14:textId="77777777" w:rsidR="00C64473" w:rsidRDefault="00C64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ccession Number</w:t>
            </w:r>
          </w:p>
        </w:tc>
        <w:tc>
          <w:tcPr>
            <w:tcW w:w="3544" w:type="dxa"/>
            <w:tcBorders>
              <w:top w:val="thinThickSmallGap" w:sz="18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1F6DD0E5" w14:textId="77777777" w:rsidR="00C64473" w:rsidRDefault="00C644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rward Primer</w:t>
            </w:r>
          </w:p>
        </w:tc>
        <w:tc>
          <w:tcPr>
            <w:tcW w:w="3492" w:type="dxa"/>
            <w:tcBorders>
              <w:top w:val="thinThickSmallGap" w:sz="18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52F39D22" w14:textId="77777777" w:rsidR="00C64473" w:rsidRDefault="00C644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 Primer</w:t>
            </w:r>
          </w:p>
        </w:tc>
        <w:tc>
          <w:tcPr>
            <w:tcW w:w="1124" w:type="dxa"/>
            <w:tcBorders>
              <w:top w:val="thinThickSmallGap" w:sz="18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66E0072D" w14:textId="77777777" w:rsidR="00C64473" w:rsidRDefault="00C64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mplicon Size</w:t>
            </w:r>
          </w:p>
        </w:tc>
      </w:tr>
      <w:tr w:rsidR="00C64473" w14:paraId="4425BADD" w14:textId="77777777" w:rsidTr="00C6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left w:val="nil"/>
              <w:right w:val="nil"/>
            </w:tcBorders>
            <w:hideMark/>
          </w:tcPr>
          <w:p w14:paraId="42B521DA" w14:textId="77777777" w:rsidR="00C64473" w:rsidRDefault="00C64473">
            <w:pPr>
              <w:spacing w:line="36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Nox2</w:t>
            </w:r>
          </w:p>
        </w:tc>
        <w:tc>
          <w:tcPr>
            <w:tcW w:w="1718" w:type="dxa"/>
            <w:tcBorders>
              <w:left w:val="nil"/>
              <w:right w:val="nil"/>
            </w:tcBorders>
            <w:hideMark/>
          </w:tcPr>
          <w:p w14:paraId="39E08C00" w14:textId="77777777" w:rsidR="00C64473" w:rsidRDefault="00C644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NM_00780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hideMark/>
          </w:tcPr>
          <w:p w14:paraId="7667B3BD" w14:textId="77777777" w:rsidR="00C64473" w:rsidRDefault="00C644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CAACTGGGATAACGAGT</w:t>
            </w:r>
          </w:p>
        </w:tc>
        <w:tc>
          <w:tcPr>
            <w:tcW w:w="3492" w:type="dxa"/>
            <w:tcBorders>
              <w:left w:val="nil"/>
              <w:right w:val="nil"/>
            </w:tcBorders>
            <w:hideMark/>
          </w:tcPr>
          <w:p w14:paraId="03674E67" w14:textId="77777777" w:rsidR="00C64473" w:rsidRDefault="00C64473">
            <w:pPr>
              <w:tabs>
                <w:tab w:val="left" w:pos="41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GACATTTGGCAGCATAC</w:t>
            </w:r>
          </w:p>
        </w:tc>
        <w:tc>
          <w:tcPr>
            <w:tcW w:w="1124" w:type="dxa"/>
            <w:tcBorders>
              <w:left w:val="nil"/>
              <w:right w:val="nil"/>
            </w:tcBorders>
            <w:hideMark/>
          </w:tcPr>
          <w:p w14:paraId="2D3778E5" w14:textId="77777777" w:rsidR="00C64473" w:rsidRDefault="00C644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217</w:t>
            </w:r>
          </w:p>
        </w:tc>
      </w:tr>
      <w:tr w:rsidR="00C64473" w14:paraId="3B922D15" w14:textId="77777777" w:rsidTr="00C6447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89AC" w14:textId="77777777" w:rsidR="00C64473" w:rsidRDefault="00C64473">
            <w:pPr>
              <w:spacing w:line="36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cFos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48012" w14:textId="77777777" w:rsidR="00C64473" w:rsidRDefault="00C644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NM_0102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24A7" w14:textId="77777777" w:rsidR="00C64473" w:rsidRDefault="00C644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CTCCCGTGGTCACCTGTA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50D15" w14:textId="77777777" w:rsidR="00C64473" w:rsidRDefault="00C644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TTGCCTTCTCTGACTGCT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C67A" w14:textId="77777777" w:rsidR="00C64473" w:rsidRDefault="00C644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187</w:t>
            </w:r>
          </w:p>
        </w:tc>
      </w:tr>
      <w:tr w:rsidR="00C64473" w14:paraId="1934EADB" w14:textId="77777777" w:rsidTr="00C6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71D854B8" w14:textId="77777777" w:rsidR="00C64473" w:rsidRDefault="00C64473">
            <w:pPr>
              <w:spacing w:line="36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Hprt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13370BBC" w14:textId="77777777" w:rsidR="00C64473" w:rsidRDefault="00C644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NM_01355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41C9EC8F" w14:textId="77777777" w:rsidR="00C64473" w:rsidRDefault="00C644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CAAAGCCTAAGATGAGCG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7A850BCD" w14:textId="77777777" w:rsidR="00C64473" w:rsidRDefault="00C644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TTACTAGGCAGATGGC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hideMark/>
          </w:tcPr>
          <w:p w14:paraId="5D22C037" w14:textId="77777777" w:rsidR="00C64473" w:rsidRDefault="00C644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IN"/>
              </w:rPr>
              <w:t>106</w:t>
            </w:r>
          </w:p>
        </w:tc>
      </w:tr>
      <w:bookmarkEnd w:id="0"/>
    </w:tbl>
    <w:p w14:paraId="1E22841D" w14:textId="77777777" w:rsidR="00C64473" w:rsidRDefault="00C64473" w:rsidP="00C64473">
      <w:pPr>
        <w:rPr>
          <w:sz w:val="24"/>
          <w:szCs w:val="24"/>
          <w:lang w:val="en-US"/>
        </w:rPr>
      </w:pPr>
    </w:p>
    <w:p w14:paraId="212C9854" w14:textId="77777777" w:rsidR="00C64473" w:rsidRPr="0002444F" w:rsidRDefault="00C64473" w:rsidP="0002444F">
      <w:pPr>
        <w:ind w:left="-709" w:right="-897"/>
        <w:jc w:val="both"/>
        <w:rPr>
          <w:rFonts w:ascii="Arial" w:hAnsi="Arial" w:cs="Arial"/>
          <w:color w:val="000000" w:themeColor="text1"/>
        </w:rPr>
      </w:pPr>
    </w:p>
    <w:p w14:paraId="336D3000" w14:textId="716E2F28" w:rsidR="0002444F" w:rsidRPr="0002444F" w:rsidRDefault="0002444F">
      <w:pPr>
        <w:rPr>
          <w:b/>
        </w:rPr>
      </w:pPr>
      <w:bookmarkStart w:id="1" w:name="_GoBack"/>
      <w:bookmarkEnd w:id="1"/>
    </w:p>
    <w:sectPr w:rsidR="0002444F" w:rsidRPr="0002444F" w:rsidSect="00E545BA">
      <w:footerReference w:type="default" r:id="rId7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E83A3" w14:textId="77777777" w:rsidR="00E723F9" w:rsidRDefault="00E723F9" w:rsidP="00E545BA">
      <w:pPr>
        <w:spacing w:after="0" w:line="240" w:lineRule="auto"/>
      </w:pPr>
      <w:r>
        <w:separator/>
      </w:r>
    </w:p>
  </w:endnote>
  <w:endnote w:type="continuationSeparator" w:id="0">
    <w:p w14:paraId="0C126C62" w14:textId="77777777" w:rsidR="00E723F9" w:rsidRDefault="00E723F9" w:rsidP="00E54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2843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51B273" w14:textId="20E77748" w:rsidR="00E545BA" w:rsidRDefault="00E545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594C86" w14:textId="77777777" w:rsidR="00E545BA" w:rsidRDefault="00E54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8482C" w14:textId="77777777" w:rsidR="00E723F9" w:rsidRDefault="00E723F9" w:rsidP="00E545BA">
      <w:pPr>
        <w:spacing w:after="0" w:line="240" w:lineRule="auto"/>
      </w:pPr>
      <w:r>
        <w:separator/>
      </w:r>
    </w:p>
  </w:footnote>
  <w:footnote w:type="continuationSeparator" w:id="0">
    <w:p w14:paraId="54B04ED6" w14:textId="77777777" w:rsidR="00E723F9" w:rsidRDefault="00E723F9" w:rsidP="00E54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jYwNTEyN7A0sjBS0lEKTi0uzszPAykwqgUALus2mywAAAA="/>
  </w:docVars>
  <w:rsids>
    <w:rsidRoot w:val="00261BD6"/>
    <w:rsid w:val="0002444F"/>
    <w:rsid w:val="00033FC2"/>
    <w:rsid w:val="00261BD6"/>
    <w:rsid w:val="00C64473"/>
    <w:rsid w:val="00E545BA"/>
    <w:rsid w:val="00E7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61EF2"/>
  <w15:chartTrackingRefBased/>
  <w15:docId w15:val="{23C7768E-7F1A-4041-83DC-4297141D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02444F"/>
  </w:style>
  <w:style w:type="character" w:styleId="Strong">
    <w:name w:val="Strong"/>
    <w:basedOn w:val="DefaultParagraphFont"/>
    <w:uiPriority w:val="22"/>
    <w:qFormat/>
    <w:rsid w:val="0002444F"/>
    <w:rPr>
      <w:b/>
      <w:bCs/>
    </w:rPr>
  </w:style>
  <w:style w:type="table" w:styleId="PlainTable2">
    <w:name w:val="Plain Table 2"/>
    <w:basedOn w:val="TableNormal"/>
    <w:uiPriority w:val="42"/>
    <w:rsid w:val="00C64473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5BA"/>
  </w:style>
  <w:style w:type="paragraph" w:styleId="Footer">
    <w:name w:val="footer"/>
    <w:basedOn w:val="Normal"/>
    <w:link w:val="FooterChar"/>
    <w:uiPriority w:val="99"/>
    <w:unhideWhenUsed/>
    <w:rsid w:val="00E5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3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</dc:creator>
  <cp:keywords/>
  <dc:description/>
  <cp:lastModifiedBy>Mohit</cp:lastModifiedBy>
  <cp:revision>4</cp:revision>
  <dcterms:created xsi:type="dcterms:W3CDTF">2023-03-09T10:57:00Z</dcterms:created>
  <dcterms:modified xsi:type="dcterms:W3CDTF">2023-03-10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27110235b8b308ef134bdc881e8a23f54f46b0dbc14508221386759e4d555e</vt:lpwstr>
  </property>
</Properties>
</file>